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~10~~~~~~~~20~~~~~~~~30~~~~~~~~40~~~~~~~~50~~~~~~~~60~~~~~~~~70~~~~~~~~80~~~~~~~~90~~~~~~~100~~~~~~~110~~~~~~~120~~~~~~~130~~~~~~~140~~~~~~~150~~~~~~~160~~~~~~~170~~~~~~~180~~~~~~~190~~~~~~~200~~~~~~~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TTTTCACCTCTGCCTAATCATCTCATGTTCATGTCCTACTGTTCAAGCCTCCAAGCTGTGCCTTGGGTGGCTTTGGGGCATGGACATTGACCCGTATAAAGAATTTGGAGCTTCTGTGGAGTTACTCTCTTTTTTGCCTTCTGACTTCTTTCCTTCTATTCGAGATCTCCTCGACACCGCCTCTGCTCTGTATCGGGAGG</w:t>
      </w:r>
      <w:r>
        <w:rPr>
          <w:rFonts w:cs="Courier New" w:ascii="Courier New" w:hAnsi="Courier New"/>
          <w:color w:val="FFFFFF"/>
          <w:kern w:val="0"/>
          <w:sz w:val="12"/>
          <w:szCs w:val="12"/>
          <w:shd w:fill="006699" w:val="clear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  <w:shd w:fill="006699" w:val="clea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>.................................................................................................................................G...........................................................A..........</w:t>
      </w:r>
      <w:r>
        <w:rPr>
          <w:rFonts w:cs="Courier New" w:ascii="Courier New" w:hAnsi="Courier New"/>
          <w:color w:val="FFFFFF"/>
          <w:kern w:val="0"/>
          <w:sz w:val="12"/>
          <w:szCs w:val="12"/>
          <w:shd w:fill="006699" w:val="clear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</w:rPr>
        <w:t xml:space="preserve">Y2M-7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>..........................................................C......................................................................G...........................................................A..........</w:t>
      </w:r>
      <w:r>
        <w:rPr>
          <w:rFonts w:cs="Courier New" w:ascii="Courier New" w:hAnsi="Courier New"/>
          <w:color w:val="FFFFFF"/>
          <w:kern w:val="0"/>
          <w:sz w:val="12"/>
          <w:szCs w:val="12"/>
          <w:shd w:fill="006699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Y2M-23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>.................................................................................................................................G...........................................................A..........</w:t>
      </w:r>
      <w:r>
        <w:rPr>
          <w:rFonts w:cs="Courier New" w:ascii="Courier New" w:hAnsi="Courier New"/>
          <w:color w:val="FFFFFF"/>
          <w:kern w:val="0"/>
          <w:sz w:val="12"/>
          <w:szCs w:val="12"/>
          <w:shd w:fill="006699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Y2M-7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>..............................................................................................................................T..G...........................................................A..........</w:t>
      </w:r>
      <w:r>
        <w:rPr>
          <w:rFonts w:cs="Courier New" w:ascii="Courier New" w:hAnsi="Courier New"/>
          <w:color w:val="FFFFFF"/>
          <w:kern w:val="0"/>
          <w:sz w:val="12"/>
          <w:szCs w:val="12"/>
          <w:shd w:fill="006699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Y2M-7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>.................................................................................................................................G...........................................................A..........</w:t>
      </w:r>
      <w:r>
        <w:rPr>
          <w:rFonts w:cs="Courier New" w:ascii="Courier New" w:hAnsi="Courier New"/>
          <w:color w:val="FFFFFF"/>
          <w:kern w:val="0"/>
          <w:sz w:val="12"/>
          <w:szCs w:val="12"/>
          <w:shd w:fill="006699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Y2M-29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shd w:fill="33CC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>........................................................................................................................................................................................................</w:t>
      </w:r>
      <w:r>
        <w:rPr>
          <w:rFonts w:cs="Courier New" w:ascii="Courier New" w:hAnsi="Courier New"/>
          <w:kern w:val="0"/>
          <w:sz w:val="12"/>
          <w:szCs w:val="12"/>
          <w:shd w:fill="33CCCC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>.............................................................................................................................................................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 xml:space="preserve">. Y2M-21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>........................T.................................................A...............T..T........................C..........G.........G................AG.A........T..A..T........A.....A........A.</w:t>
      </w:r>
      <w:r>
        <w:rPr>
          <w:rFonts w:cs="Courier New" w:ascii="Courier New" w:hAnsi="Courier New"/>
          <w:kern w:val="0"/>
          <w:sz w:val="12"/>
          <w:szCs w:val="12"/>
          <w:shd w:fill="CC0099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Y2M-73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>........................T.................................................A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>.G......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>AG.A........T..A..T..T.....A...T.A........A.</w:t>
      </w:r>
      <w:r>
        <w:rPr>
          <w:rFonts w:cs="Courier New" w:ascii="Courier New" w:hAnsi="Courier New"/>
          <w:kern w:val="0"/>
          <w:sz w:val="12"/>
          <w:szCs w:val="12"/>
          <w:shd w:fill="CC0099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Y2M-2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>........................T.................................................A...............T..T......................C.C..........G.....A...G................AG.A........T..A..T..T.....A...T.A........A.</w:t>
      </w:r>
      <w:r>
        <w:rPr>
          <w:rFonts w:cs="Courier New" w:ascii="Courier New" w:hAnsi="Courier New"/>
          <w:kern w:val="0"/>
          <w:sz w:val="12"/>
          <w:szCs w:val="12"/>
          <w:shd w:fill="CC0099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Y2M-212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>........................T.................................................A...............T..T......................C.C..........G.........G................AG.A........T..A..T..T.....A...T.A........A.</w:t>
      </w:r>
      <w:r>
        <w:rPr>
          <w:rFonts w:cs="Courier New" w:ascii="Courier New" w:hAnsi="Courier New"/>
          <w:kern w:val="0"/>
          <w:sz w:val="12"/>
          <w:szCs w:val="12"/>
          <w:shd w:fill="CC0099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Y2M-2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>........................T.................................................R...............T..T..................A................G..........................AG.A........T..A..T........A.....R........A.</w:t>
      </w:r>
      <w:r>
        <w:rPr>
          <w:rFonts w:cs="Courier New" w:ascii="Courier New" w:hAnsi="Courier New"/>
          <w:kern w:val="0"/>
          <w:sz w:val="12"/>
          <w:szCs w:val="12"/>
          <w:shd w:fill="CC0099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D1(88)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kern w:val="0"/>
          <w:sz w:val="12"/>
          <w:szCs w:val="12"/>
          <w:shd w:fill="CC0099" w:val="clear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kern w:val="0"/>
          <w:sz w:val="12"/>
          <w:szCs w:val="12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~~~~~~~~210~~~~~~~220~~~~~~~230~~~~~~~240~~~~~~~250~~~~~~~260~~~~~~~270~~~~~~~280~~~~~~~290~~~~~~~300~~~~~~~310~~~~~~~320~~~~~~~330~~~~~~~340~~~~~~~350~~~~~~~360~~~~~~~370~~~~~~~380~~~~~~~390~~~~~~~400~~~~~~~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CCTTAGAGTCTCCGGAACATTGTTCACCTCACCATACAGCACTCAGGCAAGCTATTCTGTGTTGGGGTGAGTTGATGAATCTGGCCACCTGGGTGGGAAGTAATTTGGAAGACCCAGCATCCAGGGAATTAGTAGTCAGCTATGTCAATGTTAATATGGGCCTAAAAATCAGACAACTAYTGTGGTTTCACATTTCCTGT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........C.............................T............................................................................................................... Y2M-7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........C.............................T............................................................................................................... Y2M-23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........C.............................T............................................................................................................... Y2M-7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........C.............................T....................G.......................................................................................... Y2M-7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>..........................................................C.............................T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 xml:space="preserve">............................................................................................................... Y2M-29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.............................T....................................................................................................................... CD1(31)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T..G...GT....T..........T..T...........A.....T........G..TC.A...TCG..A..............T...G.......C..T...A..........CC..........T.....T..CAC...............GT.T..G.......................T... Y2M-2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T..G...GT...............T..T...........A.....T........G..TC.A...TC...A..............TG..........C..T...A.......A..CC..........T.....T..CAC...............GT.T..G.......................T... Y2M-73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T..G...GT....T..........T..T...........A.....T........G..TC.A...TC...A..............T...........C..T...A..........CC..........T.....T..CAC...............GT.T..G.......................T... Y2M-2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T..G...GT....T..........T..T...........A.....T........G..AC.A....C...A..............TG..........C..T...A..........CCC.........T.....T..CAC...............GT.T..........................T... Y2M-212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T..G...GT....T..........T..T...........A.....T........G..TC.A...TC...A..............T...........C.TT...A..........CC..........T.....T..CAC...............GT.T..G.......................T... Y2M-2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T..G....................T..............A.....T..C.....G..AC.A....C...A..............TG.............T...AY.........CC..........T.....T..CAC...............GT....G.......................T... D1(88)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kern w:val="0"/>
          <w:sz w:val="12"/>
          <w:szCs w:val="12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~~~~~~~~410~~~~~~~420~~~~~~~430~~~~~~~440~~~~~~~450~~~~~~~460~~~~~~~470~~~~~~~480~~~~~~~490~~~~~~~500~~~~~~~510~~~~~~~520~~~~~~~530~~~~~~~540~~~~~~~550~~~~~~~560~~~~~~~570~~~~~~~580~~~~~~~590~~~~~~~600~~~~~~~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CTTACTTTTGGAAGAGAAACTGTTCTTGAGTATTTGGTGTCTTTTGGAGTGTGGATTCGCACTCCTCCNGCTTACAGACCACCAAATGCCCCTATCTTATCAACACTTCCGGAAACTACTGTTGTTAGACGACGAGGCAGGTCCCCTAGAAGAAGAACTCCCTCGCCTCGCAGACGAAGGTCTCAATCGCCGCGTCGCAG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............A....................................................................................................................A.................... Y2M-7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............A....................................................................................................................A.................... Y2M-23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............A....................................................................................................................A.................... Y2M-7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............A...................T................................................................................................A.................... Y2M-77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.................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T............................................................................................................................. Y2M-29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..................................................................................................................................................... CD1(31)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C..............C..G..CA.A.....C...........C.............................T..........................G...........G.........A......A..................................................................... Y2M-2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>..C..............C..G..CA.A...............................................T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...................C............................ Y2M-73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C..............C..G..CA.A.................C.............................T..........................G...........G.........A......A..................................................................... Y2M-2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C.............CC..G..CA.A.................C.............................T..........................GG..........G.........A......A..................................................................... Y2M-212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C..............C..G..CA.A.................C.............................T..........................G...........G.........A......A..................................................................... Y2M-2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C.................G..CA.A.................C.............................T......................................G...................................................................................... D1(88)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kern w:val="0"/>
          <w:sz w:val="12"/>
          <w:szCs w:val="12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kern w:val="0"/>
          <w:sz w:val="12"/>
          <w:szCs w:val="12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~~~~~~~~610~~~~~~~620~~~~~~~630~~~~~~~640~~~~~~~650~~~~~~~660~~~~~~~670~~~~~~~680~~~~~~~690~~~~~~~700~~~~~~~710~~~~~~~720~~~~~~~730~~~~~~~740~~~~~~~750~~~~~~~760~~~~~~~770~~~~~~~780~~~~~~~790~~~~~~~800~~~~~~~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AAGATCTCAATCTCGGGAATCTCAATGTTAGTATCCCTTGGACTCATAAGGTGGGAAACTTTACTGGGCTTTATTCTTCTACTGTACCTGTCTTTAATCCTGAGTGGCAAACTCCCTCCTTTCCTMACATTCATTTACAGGAGGACATTATTAATAGATGTCAACAATATGTGGGCCCTCTTACAGTTAATGAAAAAAGG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A.......................................................................CA...................G.T........................................................T............................... Y2M-7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A.......................................................................C....................G.T.....................C..................................T............................... Y2M-23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A.......................................................................C....................G.T........................................................T............................... Y2M-75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>................A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.C........................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.................................A.....C..................... Y2M-7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C................................................................................G.......................................A.....C..................... Y2M-29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.........................................................................................................................A........................... CD1(31)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C........G............A...T.............................G..............C.....T...........C...C.T...A....A.....T........T..A........CC.A........C..A.A....G......T...A.....A..C.....C.....G.....A Y2M-21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>............................................................................................................................................................................A.....C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 xml:space="preserve">..................... Y2M-73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G......C........G............A...T........................C....G....................T.......C...C...C.T...A....A.....T........T..A........CC.A........C..A.A....G......T...A.....A..C.....C.....G.....A Y2M-2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G...........GA...T.............................G....................T...........C...C.T...A....A.....T........T..A........CC.A........C..A.A.C..G......T...A.....A..C.....C.....G.....A Y2M-212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C........G............A...T.............................G....................T...........C...C.T...A....A.....T........T..A........CC.A........C..A.A....G......T...A.....A..C.....C.....G.....A Y2M-2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.................T.............................G....................T...........C...C.T...A....A.....T........T..A........CC.A........C..A.A....G......T...A.....A..C.....C.....G.....A D1(88)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kern w:val="0"/>
          <w:sz w:val="12"/>
          <w:szCs w:val="12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810~~~~~~~820~~~~~~~830~~~~~~~840~~~~~~~850~~~~~~~860~~~~~~~870~~~~~~~880~~~~~~~890~~~~~~~900~~~~~~~910~~~~~~~920~~~~~~~930~~~~~~~940~~~~~~~950~~~~~~~960~~~~~~~970~~~~~~~980~~~~~~~990~~~~~~~1000~~~~~~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AGATTAAAATTAATTATGCCTGCTAGGTTCTATCCTAACCTTACCAAATATTTGCCCTTGGAHAAAGGCATTAAACCNTATTATCCTGAACATGCAGTTAATCATTACTTCAAAACTAGGCATTATTTACATACTCTGTGGAAGGCTGGCATTCTATATAAGAGAGAAACTACACGCAGCGCCTCATTTTGTGGGTCACC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T.................................................................................................................A........................................................ Y2M-7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T........................................................................................................C.C......A........................................................ Y2M-23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A............................................................................................................................................................................. Y2M-75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............................................................C.......................T........A....................................................... Y2M-7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............................................................C.......................T................................................................ Y2M-29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.......................................T....................C........................................................................................ CD1(31)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C.GC....G.................T.....A..GG....A...........A........G..T.................A......CT................C....C..A...........C.....A........G..T..AT................A....AT.........G.......A..... Y2M-21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T.................................................................................................................A........................................................ Y2M-73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C.GC....G.................T.....A..GG....A...........A........G..T.................A......CT................C....C..A...........C.....A........G..T..AT................A....AT.................A..... Y2M-2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C.GC....G................CT.....A.-GG....A...........A........G..T.................A......CT................C....C..A...........C.....A........G..T..AT................A....AT.................A..... Y2M-212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C.GC....G.................T.....A..GG....A...........A........G..T.................A......CT................C....C..A...........C.....A........G..T..AT................AT...AT.................A..... Y2M-2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C.GC....G.................T.....A..NG................A........G..T.................A......CT................C....C..A...........C.....A........G..T..AT................A....AT....................... D1(88)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~~~~~~~~1010~~~~~~1020~~~~~~1030~~~~~~1040~~~~~~1050~~~~~~1060~~~~~~1070~~~~~~1080~~~~~~1090~~~~~~1100~~~~~~1110~~~~~~1120~~~~~~1130~~~~~~1140~~~~~~1150~~~~~~1160~~~~~~1170~~~~~~1180~~~~~~1190~~~~~~1200~~~~~~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ATATTCTTGGGAACAAGAGCTACAGCATGGGAGGTTGGTCTTCCAAACCTCGACAAGGCATGGGGACGAATCTTTCTGTTCCCAATCCTCTGGGATTCTTTCCCGATCACCAGTTGGACCCTGCGTTCGGAGCCAACTCAAACAATCCAGATTGGGACTTCAACCCCAACAAGGATCACTGGCCAGAGGCAAATCAGGTA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..........C..................................................................T................G....................................................... Y2M-71              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>............................................................C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.....................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T............................... Y2M-23                      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..........C..................................................................T................G....................T.................................. Y2M-75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.....................................................................................................................T............................... Y2M-7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33CC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.......................................................C............................................................................................. Y2M-29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........................................................................................................................................................................................................ CD1(31)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..............--------------------------...-------.........CACCAG........................C...........T..A..C...A....A...A..GCA....................T...........CAC.........C..C..CA..... Y2M-21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>............................................................C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C...........T..A..C...A....A...A..GCA............A.......T...........CAC.........C..C..CA..... Y2M-73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..............--------------------------...-------.........CACCAG........................C...........T..A..C...A....A...A..GCA...........A...A....T...........CAC.........C..C..CA..... Y2M-2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..............--------------------------...-------.........CACCAG........................C...........T..A..C...A....A...A..GCA....................T...........CAC.........C..C..CA..... Y2M-212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..............--------------------------...-------.........CACCAG........................C...........T..A..C...A....A...A..GCA....................T...........CAC.........C..C..CA..... Y2M-2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..............--------------------------...-------.........CACCAG........................C...........T..A..C...A....A...A.CGCA....................T...........CAC.........C..C..CA..... D1(88)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kern w:val="0"/>
          <w:sz w:val="12"/>
          <w:szCs w:val="12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~~~~~~~~1210~~~~~~1220~~~~~~1230~~~~~~1240~~~~~~1250~~~~~~1260~~~~~~1270~~~~~~1280~~~~~~1290~~~~~~1300~~~~~~1310~~~~~~1320~~~~~~1330~~~~~~1340~~~~~~1350~~~~~~1360~~~~~~1370~~~~~~1380~~~~~~1390~~~~~~1400~~~~~~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GGAGCGGGAGCATTCGGGCCAGGGTTCACCCCACCACACGGCGGTCTTTTGGGGTGGAGCCCTCAGGCTCAGGGCATATTGACAACAGTGCCAGHAGCDCCTCCTCCTGCCTCCACCAATCGGCAGTCAGGAAGACAGCCTACTCCCATCTCTCCACCTCTAAGAGACAGTCATCCTCAGGCCATGCAGTGGAACTCCAC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..............................A.................................................................................................................T..... Y2M-71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>.............................T............................................................................A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........................................................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T..... Y2M-23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G..........................................A.................................................................................................................T..... Y2M-75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>.............................T............................................................................A..............................................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 xml:space="preserve">..... Y2M-77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>.............................T............................................................................A..............................................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 xml:space="preserve">..... Y2M-29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         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>.............................T.....V............................................................................................................................................................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 xml:space="preserve">..... CD1(31)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33CCCC" w:val="clear"/>
          <w:lang w:val="fr-FR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T.............TG..A...........G.....A..C.................................C.ACA...CT........AA...G...........T........C.....C..G..G...........TC.G.........T.G...A...C........................T..... Y2M-21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T.....G.......TG..A...G.......G.....A..C.................................C.ACA...CT.A......AA...G...........T........C.....C..G..G...........TC.G.........T.G...A...C........................T..... Y2M-73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A....T.............TG..A...........G.....A..C.................................C.ACA...CT........AA...G...........T........C.....C..G..G...........TC.G.........T.G...A...C........................T..... Y2M-2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T.............TG..A...........G.....A..C..............T..................C.ACA...CT....T...AAC..G...........A.T......C...........G...........TC.G.........T.....A...C........................T..... Y2M-212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T.............TG..A...........G.....A..C.................................C.ACA...CT........AA...G...........T........C.....C..G..G...........TC.G.........T.G...A...C........................T..... Y2M-2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T.............TG..A...........G.....A..C.................................C.ACA...CT........AA...G...........T........C...........G........C..TC.G.........T.G...A...C.............................. D1(88)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kern w:val="0"/>
          <w:sz w:val="12"/>
          <w:szCs w:val="12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~~~~~~~~1410~~~~~~1420~~~~~~1430~~~~~~1440~~~~~~1450~~~~~~1460~~~~~~1470~~~~~~1480~~~~~~1490~~~~~~1500~~~~~~1510~~~~~~1520~~~~~~1530~~~~~~1540~~~~~~1550~~~~~~1560~~~~~~1570~~~~~~1580~~~~~~1590~~~~~~1600~~~~~~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AACATTCCACCAAGCTCTGCTAGAYCCCAGAGTGAGGGGCCTATAYTTTCCTGCTGGTGGCTCCAGTTCCGGAACAGTAAACCCTGTTCCGACTACTGCCTCACCCATATCGTCAATCTTCTCGAGGACTGGGGACCCTGCACCGAACATGGAGAVCACAACATCAGGATTCCTAGGACCCCTGCTCGTGTTACAGGCGG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A................................C..................................T.....C............................................................................................ Y2M-7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A................................C..................................T.....C............................................................................................ Y2M-23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A................................C..................................T.....C............................................................................................ Y2M-75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shd w:fill="FF99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FF99CC" w:val="clear"/>
          <w:lang w:val="fr-FR"/>
        </w:rPr>
        <w:t>C.........A......A.........G.....A.....G.....C....................A............................T...T...................T.....T............G................TC........................................</w:t>
      </w:r>
      <w:r>
        <w:rPr>
          <w:rFonts w:cs="Courier New" w:ascii="Courier New" w:hAnsi="Courier New"/>
          <w:kern w:val="0"/>
          <w:sz w:val="12"/>
          <w:szCs w:val="12"/>
          <w:shd w:fill="FF99CC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FF99CC" w:val="clear"/>
          <w:lang w:val="fr-FR"/>
        </w:rPr>
        <w:t xml:space="preserve">Y2M-7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shd w:fill="FF99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FF99CC" w:val="clear"/>
          <w:lang w:val="fr-FR"/>
        </w:rPr>
        <w:t>C.........A......A.........G.....A.....G.....C....................A................................T...................T.....T............G................TC........................................</w:t>
      </w:r>
      <w:r>
        <w:rPr>
          <w:rFonts w:cs="Courier New" w:ascii="Courier New" w:hAnsi="Courier New"/>
          <w:kern w:val="0"/>
          <w:sz w:val="12"/>
          <w:szCs w:val="12"/>
          <w:shd w:fill="FF99CC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FF99CC" w:val="clear"/>
          <w:lang w:val="fr-FR"/>
        </w:rPr>
        <w:t xml:space="preserve">Y2M-29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FF99CC" w:val="clear"/>
          <w:lang w:val="fr-FR"/>
        </w:rPr>
        <w:t>C.........A......A.........G.....A.....G.....C....................A................................T.........................T............G................TC........................................</w:t>
      </w:r>
      <w:r>
        <w:rPr>
          <w:rFonts w:cs="Courier New" w:ascii="Courier New" w:hAnsi="Courier New"/>
          <w:kern w:val="0"/>
          <w:sz w:val="12"/>
          <w:szCs w:val="12"/>
          <w:shd w:fill="FF99CC" w:val="clear"/>
          <w:lang w:val="fr-FR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FF99CC" w:val="clear"/>
          <w:lang w:val="fr-FR"/>
        </w:rPr>
        <w:t xml:space="preserve">CD1(31)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C.........A......A...............A.....G.....C....................A............................T...T.........................T............G.T..............TC........................................ Y2M-2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C.........A......A...............A.....G.....C....................A............................T...T.........................T............G.T..............TC........................................ Y2M-73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C.........A......A...............A.....G.....C....................A............................T...T.........................T............G.T..............TC....T................................... Y2M-27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>...C.........A......A...............A.....G.....C....................A</w:t>
      </w:r>
      <w:r>
        <w:rPr>
          <w:rFonts w:cs="Courier New" w:ascii="Courier New" w:hAnsi="Courier New"/>
          <w:b/>
          <w:bCs/>
          <w:kern w:val="0"/>
          <w:sz w:val="12"/>
          <w:szCs w:val="12"/>
          <w:shd w:fill="000000" w:val="clear"/>
          <w:lang w:val="fr-FR"/>
        </w:rPr>
        <w:t>............................</w:t>
      </w: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T.....C............................................................................................ Y2M-212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fr-FR"/>
        </w:rPr>
        <w:t xml:space="preserve">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C.........A......A...............A.....G.....C....................A............................T...T.........................T............G.T..............TC........................................ Y2M-2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C.........A......A...............A.....G.....C....................A............................T...T.A.......................T............G.T..............TC........................................ D1(88)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~~~~~~~~1610~~~~~~1620~~~~~~1630~~~~~~1640~~~~~~1650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6699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color w:val="006699"/>
          <w:kern w:val="0"/>
          <w:sz w:val="12"/>
          <w:szCs w:val="12"/>
          <w:lang w:val="fr-FR"/>
        </w:rPr>
        <w:t>....|....|....|....|....|....|....|....|....|....|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GGTTTTTCTTGTTGACAAGAATCCTCACAATACCACAGAGTCTAGACTCG                                                                                                                                                       C2(242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                                                                                                                                                       Y2M-7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                                                                                                                                                       Y2M-23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color w:val="FFFFFF"/>
          <w:kern w:val="0"/>
          <w:sz w:val="12"/>
          <w:szCs w:val="12"/>
          <w:shd w:fill="006699" w:val="clear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                                                                                                                                                       Y2M-7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FF99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FF99CC" w:val="clear"/>
          <w:lang w:val="fr-FR"/>
        </w:rPr>
        <w:t xml:space="preserve">..................................................                                                                                                                                                       Y2M-7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FF99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FF99CC" w:val="clear"/>
          <w:lang w:val="fr-FR"/>
        </w:rPr>
        <w:t xml:space="preserve">..................................G.....G.........                                                                                                                                                       Y2M-29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FF99CC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FF99CC" w:val="clear"/>
          <w:lang w:val="fr-FR"/>
        </w:rPr>
        <w:t xml:space="preserve">..................................G...............                                                                                                                                                       CD1(31)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.................G...............                                                                                                                                                       Y2M-21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....C............................                                                                                                                                                       Y2M-73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.................................                                                                                                                                                       Y2M-27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b/>
          <w:bCs/>
          <w:color w:val="FFFFFF"/>
          <w:kern w:val="0"/>
          <w:sz w:val="12"/>
          <w:szCs w:val="12"/>
          <w:shd w:fill="006699" w:val="clear"/>
          <w:lang w:val="fr-FR"/>
        </w:rPr>
        <w:t xml:space="preserve">..................................................                                                                                                                                                       Y2M-212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.................G...............                                                                                                                                                       Y2M-25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  <w:t xml:space="preserve">..................................G...............                                                                                                                                                       D1(88)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shd w:fill="CC0099" w:val="clear"/>
          <w:lang w:val="fr-FR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shd w:fill="CC0099" w:val="clear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kern w:val="0"/>
          <w:sz w:val="12"/>
          <w:szCs w:val="12"/>
          <w:lang w:val="fr-FR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2"/>
          <w:szCs w:val="12"/>
          <w:lang w:val="fr-FR"/>
        </w:rPr>
      </w:pPr>
      <w:r>
        <w:rPr>
          <w:rFonts w:cs="Courier New" w:ascii="Courier New" w:hAnsi="Courier New"/>
          <w:kern w:val="0"/>
          <w:sz w:val="12"/>
          <w:szCs w:val="12"/>
          <w:lang w:val="fr-FR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397" w:right="34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7:14:00Z</dcterms:created>
  <dc:creator>微软用户</dc:creator>
  <dc:description/>
  <cp:keywords/>
  <dc:language>en-US</dc:language>
  <cp:lastModifiedBy>微软用户</cp:lastModifiedBy>
  <dcterms:modified xsi:type="dcterms:W3CDTF">2012-05-12T11:19:00Z</dcterms:modified>
  <cp:revision>8</cp:revision>
  <dc:subject/>
  <dc:title>~~~~~~~~~10~~~~~~~~20~~~~~~~~30~~~~~~~~40~~~~~~~~50~~~~~~~~60~~~~~~~~70~~~~~~~~80~~~~~~~~90~~~~~~~100~~~~~~~110~~~~~~~120~~~~~~~130~~~~~~~140~~~~~~~150~~~~~~~160~~~~~~~170~~~~~~~180~~~~~~~190~~~~~~~200~~~~~~~</dc:title>
</cp:coreProperties>
</file>